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32A32" w14:textId="2B09EB7E" w:rsidR="00525C77" w:rsidRPr="00320099" w:rsidRDefault="00525C77" w:rsidP="00B10FA9">
      <w:pPr>
        <w:spacing w:line="480" w:lineRule="auto"/>
        <w:jc w:val="both"/>
        <w:rPr>
          <w:rFonts w:asciiTheme="minorBidi" w:hAnsiTheme="minorBidi"/>
          <w:sz w:val="22"/>
        </w:rPr>
      </w:pPr>
      <w:r w:rsidRPr="00320099">
        <w:rPr>
          <w:rFonts w:asciiTheme="minorBidi" w:hAnsiTheme="minorBidi"/>
          <w:noProof/>
          <w:sz w:val="22"/>
        </w:rPr>
        <w:drawing>
          <wp:inline distT="0" distB="0" distL="0" distR="0" wp14:anchorId="4CA29D4E" wp14:editId="73648732">
            <wp:extent cx="5617044" cy="7782560"/>
            <wp:effectExtent l="0" t="0" r="3175" b="0"/>
            <wp:docPr id="777099920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02" t="9084" r="10697" b="11964"/>
                    <a:stretch/>
                  </pic:blipFill>
                  <pic:spPr bwMode="auto">
                    <a:xfrm>
                      <a:off x="0" y="0"/>
                      <a:ext cx="5642044" cy="781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73D88" w14:textId="47040411" w:rsidR="00CD752A" w:rsidRPr="000F79FF" w:rsidRDefault="00A96A86" w:rsidP="00525C77">
      <w:pPr>
        <w:spacing w:line="480" w:lineRule="auto"/>
        <w:jc w:val="both"/>
        <w:rPr>
          <w:rFonts w:ascii="Arial" w:hAnsi="Arial" w:cs="Arial"/>
        </w:rPr>
      </w:pPr>
      <w:r w:rsidRPr="000F79FF">
        <w:rPr>
          <w:rFonts w:ascii="Arial" w:hAnsi="Arial" w:cs="Arial"/>
          <w:b/>
          <w:bCs/>
          <w:sz w:val="22"/>
        </w:rPr>
        <w:t xml:space="preserve">Supplementary </w:t>
      </w:r>
      <w:r w:rsidR="00525C77" w:rsidRPr="000F79FF">
        <w:rPr>
          <w:rFonts w:ascii="Arial" w:hAnsi="Arial" w:cs="Arial"/>
          <w:b/>
          <w:bCs/>
          <w:sz w:val="22"/>
        </w:rPr>
        <w:t xml:space="preserve">Figure 1. </w:t>
      </w:r>
      <w:r w:rsidR="00EB38A7" w:rsidRPr="000F79FF">
        <w:rPr>
          <w:rFonts w:ascii="Arial" w:hAnsi="Arial" w:cs="Arial"/>
          <w:b/>
          <w:bCs/>
          <w:color w:val="000000" w:themeColor="text1"/>
          <w:sz w:val="22"/>
        </w:rPr>
        <w:t>Study design and participant flow for evaluating the prognostic value of MEPs for</w:t>
      </w:r>
      <w:r w:rsidR="00EB38A7" w:rsidRPr="000F79FF">
        <w:rPr>
          <w:rFonts w:ascii="Arial" w:hAnsi="Arial" w:cs="Arial"/>
          <w:b/>
          <w:bCs/>
          <w:color w:val="EE0000"/>
          <w:sz w:val="22"/>
        </w:rPr>
        <w:t xml:space="preserve"> </w:t>
      </w:r>
      <w:r w:rsidR="00EB38A7" w:rsidRPr="000F79FF">
        <w:rPr>
          <w:rFonts w:ascii="Arial" w:hAnsi="Arial" w:cs="Arial"/>
          <w:b/>
          <w:bCs/>
          <w:sz w:val="22"/>
        </w:rPr>
        <w:t>upper limb functional</w:t>
      </w:r>
      <w:r w:rsidR="00EB38A7" w:rsidRPr="000F79FF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0F79FF" w:rsidRPr="000F79FF">
        <w:rPr>
          <w:rFonts w:ascii="Arial" w:hAnsi="Arial" w:cs="Arial"/>
          <w:b/>
          <w:bCs/>
          <w:color w:val="000000" w:themeColor="text1"/>
          <w:sz w:val="22"/>
        </w:rPr>
        <w:t xml:space="preserve">outcomes </w:t>
      </w:r>
      <w:r w:rsidR="00EB38A7" w:rsidRPr="000F79FF">
        <w:rPr>
          <w:rFonts w:ascii="Arial" w:hAnsi="Arial" w:cs="Arial"/>
          <w:b/>
          <w:bCs/>
          <w:color w:val="000000" w:themeColor="text1"/>
          <w:sz w:val="22"/>
        </w:rPr>
        <w:t xml:space="preserve">in first-time acute </w:t>
      </w:r>
      <w:r w:rsidR="00EB38A7" w:rsidRPr="000F79FF">
        <w:rPr>
          <w:rFonts w:ascii="Arial" w:hAnsi="Arial" w:cs="Arial"/>
          <w:b/>
          <w:bCs/>
          <w:color w:val="000000" w:themeColor="text1"/>
          <w:sz w:val="22"/>
        </w:rPr>
        <w:lastRenderedPageBreak/>
        <w:t>ischemic stroke</w:t>
      </w:r>
      <w:r w:rsidR="00525C77" w:rsidRPr="000F79FF">
        <w:rPr>
          <w:rFonts w:ascii="Arial" w:hAnsi="Arial" w:cs="Arial"/>
          <w:b/>
          <w:bCs/>
          <w:sz w:val="22"/>
        </w:rPr>
        <w:t>.</w:t>
      </w:r>
    </w:p>
    <w:sectPr w:rsidR="00CD752A" w:rsidRPr="000F79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264AB" w14:textId="77777777" w:rsidR="004812E7" w:rsidRDefault="004812E7" w:rsidP="00085C88">
      <w:r>
        <w:separator/>
      </w:r>
    </w:p>
  </w:endnote>
  <w:endnote w:type="continuationSeparator" w:id="0">
    <w:p w14:paraId="0C5590B5" w14:textId="77777777" w:rsidR="004812E7" w:rsidRDefault="004812E7" w:rsidP="00085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58E50" w14:textId="77777777" w:rsidR="004812E7" w:rsidRDefault="004812E7" w:rsidP="00085C88">
      <w:r>
        <w:separator/>
      </w:r>
    </w:p>
  </w:footnote>
  <w:footnote w:type="continuationSeparator" w:id="0">
    <w:p w14:paraId="05B0C399" w14:textId="77777777" w:rsidR="004812E7" w:rsidRDefault="004812E7" w:rsidP="00085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72"/>
    <w:rsid w:val="00045D2D"/>
    <w:rsid w:val="00085C88"/>
    <w:rsid w:val="000F79FF"/>
    <w:rsid w:val="001A28AB"/>
    <w:rsid w:val="00291515"/>
    <w:rsid w:val="00352880"/>
    <w:rsid w:val="003A52BF"/>
    <w:rsid w:val="003D4372"/>
    <w:rsid w:val="00435C08"/>
    <w:rsid w:val="00453D85"/>
    <w:rsid w:val="004812E7"/>
    <w:rsid w:val="0051334F"/>
    <w:rsid w:val="00516B36"/>
    <w:rsid w:val="00525C77"/>
    <w:rsid w:val="00556D9F"/>
    <w:rsid w:val="00562A27"/>
    <w:rsid w:val="005878C4"/>
    <w:rsid w:val="005E7872"/>
    <w:rsid w:val="006511C5"/>
    <w:rsid w:val="00681F76"/>
    <w:rsid w:val="006C6DDF"/>
    <w:rsid w:val="006E5F19"/>
    <w:rsid w:val="007C3163"/>
    <w:rsid w:val="009E7332"/>
    <w:rsid w:val="00A50199"/>
    <w:rsid w:val="00A96A86"/>
    <w:rsid w:val="00AA7A2D"/>
    <w:rsid w:val="00B10FA9"/>
    <w:rsid w:val="00B65340"/>
    <w:rsid w:val="00BE1229"/>
    <w:rsid w:val="00CA4820"/>
    <w:rsid w:val="00CD752A"/>
    <w:rsid w:val="00D665C5"/>
    <w:rsid w:val="00E63E9F"/>
    <w:rsid w:val="00EB38A7"/>
    <w:rsid w:val="00EE12D1"/>
    <w:rsid w:val="00F67032"/>
    <w:rsid w:val="00FA0976"/>
    <w:rsid w:val="00FC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9B4562"/>
  <w15:chartTrackingRefBased/>
  <w15:docId w15:val="{31082E29-1D03-4DA8-9352-401B836AC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C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85C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5C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85C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3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Hung Chen</dc:creator>
  <cp:keywords/>
  <dc:description/>
  <cp:lastModifiedBy>Derek Chen</cp:lastModifiedBy>
  <cp:revision>3</cp:revision>
  <dcterms:created xsi:type="dcterms:W3CDTF">2025-10-28T06:08:00Z</dcterms:created>
  <dcterms:modified xsi:type="dcterms:W3CDTF">2025-10-2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ad16b44febb1203f08f990d13b9a3548fe95e19d2abe62e76bfaeb8d42d14a</vt:lpwstr>
  </property>
</Properties>
</file>